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5AAF5C">
      <w:pPr>
        <w:rPr>
          <w:rFonts w:hint="eastAsia"/>
          <w:b/>
          <w:bCs/>
          <w:lang w:val="en-US" w:eastAsia="zh-CN"/>
        </w:rPr>
      </w:pPr>
      <w:bookmarkStart w:id="0" w:name="OLE_LINK1"/>
      <w:r>
        <w:rPr>
          <w:rFonts w:hint="eastAsia"/>
          <w:b/>
          <w:bCs/>
          <w:lang w:val="en-US" w:eastAsia="zh-CN"/>
        </w:rPr>
        <w:t>Supplementary materials - Sup.2</w:t>
      </w:r>
      <w:bookmarkEnd w:id="0"/>
    </w:p>
    <w:p w14:paraId="76720916">
      <w:p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Reporting checklist for cohort study. Based on the STROBE cohort guidelin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632"/>
        <w:gridCol w:w="8984"/>
        <w:gridCol w:w="2089"/>
      </w:tblGrid>
      <w:tr w14:paraId="2DD95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89445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r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82B84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o.</w:t>
            </w:r>
          </w:p>
        </w:tc>
        <w:tc>
          <w:tcPr>
            <w:tcW w:w="8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F9C06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eporting Items</w:t>
            </w:r>
          </w:p>
        </w:tc>
        <w:tc>
          <w:tcPr>
            <w:tcW w:w="2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67286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age Number</w:t>
            </w:r>
          </w:p>
        </w:tc>
      </w:tr>
      <w:tr w14:paraId="21974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FA366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itle and Abstract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5868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5A8D6E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EFC90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F549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CE9F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itl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81C1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bookmarkStart w:id="1" w:name="OLE_LINK9"/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a</w:t>
            </w:r>
            <w:bookmarkEnd w:id="1"/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DE24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dicate the study’s design with a commonly used term in the title or the abstract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921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2" w:name="OLE_LINK2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01, lines </w:t>
            </w:r>
            <w:bookmarkEnd w:id="2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01 - 002</w:t>
            </w:r>
          </w:p>
        </w:tc>
      </w:tr>
      <w:tr w14:paraId="7E856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4A11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bstrac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DB1B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b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B985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ovide in the abstract an informative and balanced summary of what was done and what was found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B5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3" w:name="OLE_LINK4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01, lines </w:t>
            </w:r>
            <w:bookmarkEnd w:id="3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23 - 050</w:t>
            </w:r>
          </w:p>
        </w:tc>
      </w:tr>
      <w:tr w14:paraId="7AC3D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04D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ntroduc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EBCF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8CC4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00A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E9FB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5F5D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ackground / rational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61EF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D277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xplain the scientific background and rationale for the investigation being reported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D3C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4" w:name="OLE_LINK5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age 04, lines 091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bookmarkEnd w:id="4"/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22</w:t>
            </w:r>
          </w:p>
        </w:tc>
      </w:tr>
      <w:tr w14:paraId="5E435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232D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bjectiv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FF3F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C89F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tate specific objectives, including any prespecified hypotheses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013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5" w:name="OLE_LINK7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age 05, lines 122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24</w:t>
            </w:r>
            <w:bookmarkEnd w:id="5"/>
          </w:p>
        </w:tc>
      </w:tr>
      <w:tr w14:paraId="62EDB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29D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ethod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5813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DD54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1D5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ABE4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C796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bookmarkStart w:id="6" w:name="OLE_LINK3" w:colFirst="0" w:colLast="0"/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0D6A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4673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esent key elements of study design early in the paper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42A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, lines 126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36</w:t>
            </w:r>
          </w:p>
        </w:tc>
      </w:tr>
      <w:tr w14:paraId="48BD9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8DF8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tt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5FA6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DD17">
            <w:pPr>
              <w:spacing w:line="240" w:lineRule="auto"/>
              <w:ind w:left="180" w:leftChars="75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40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7" w:name="OLE_LINK8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, lines 1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50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</w:t>
            </w:r>
            <w:bookmarkEnd w:id="7"/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87</w:t>
            </w:r>
          </w:p>
        </w:tc>
      </w:tr>
      <w:tr w14:paraId="06562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8747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ligibility criteri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BBA3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a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C17C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ive the eligibility criteria, and the sources and methods of selection of participants. Describe methods of follow-up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1B7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8" w:name="OLE_LINK11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, lines 1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50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</w:t>
            </w:r>
            <w:bookmarkEnd w:id="8"/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87</w:t>
            </w:r>
          </w:p>
        </w:tc>
      </w:tr>
      <w:tr w14:paraId="5BDB8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9ADE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ligibility criteri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7A9B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b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ECA8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or matched studies, give matching criteria and number of exposed and unexposed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6AA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9" w:name="OLE_LINK12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/A</w:t>
            </w:r>
            <w:bookmarkEnd w:id="9"/>
          </w:p>
        </w:tc>
      </w:tr>
      <w:bookmarkEnd w:id="6"/>
      <w:tr w14:paraId="5F6AE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E309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7704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165E">
            <w:pPr>
              <w:spacing w:line="240" w:lineRule="auto"/>
              <w:ind w:left="180" w:leftChars="75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F1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10" w:name="OLE_LINK13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6, lines 150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5</w:t>
            </w:r>
            <w:bookmarkEnd w:id="10"/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 w14:paraId="619E6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4414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ata sources / measuremen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B431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231F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or each variable of interest give sources of data and details of methods of assessment (measurement).</w:t>
            </w:r>
          </w:p>
          <w:p w14:paraId="7C66AEC8">
            <w:pPr>
              <w:spacing w:line="240" w:lineRule="auto"/>
              <w:ind w:left="180" w:leftChars="75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scribe comparability of assessment methods if there is more than one group. Give information separately for exposed and unexposed groups if applicable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9E6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11" w:name="OLE_LINK14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, lines 126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</w:t>
            </w:r>
            <w:bookmarkEnd w:id="11"/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</w:tr>
      <w:tr w14:paraId="1CB7C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535C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ia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FA06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445B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scribe any efforts to address potential sources of bias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BC1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12" w:name="OLE_LINK16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, lines 131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36</w:t>
            </w:r>
            <w:bookmarkEnd w:id="12"/>
          </w:p>
        </w:tc>
      </w:tr>
      <w:tr w14:paraId="2ED97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B42C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tudy siz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9F69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F8C7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xplain how the study size was arrived at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44E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7, lines 2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31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33</w:t>
            </w:r>
          </w:p>
        </w:tc>
      </w:tr>
      <w:tr w14:paraId="4A5B4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3AA2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Quantitative variab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CF49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DAB2">
            <w:pPr>
              <w:spacing w:line="240" w:lineRule="auto"/>
              <w:ind w:left="180" w:leftChars="75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xplain how quantitative variables were handled in the analyses. If applicable, describe which groupings were chosen, and why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3E0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, lines 1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89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98</w:t>
            </w:r>
          </w:p>
        </w:tc>
      </w:tr>
      <w:tr w14:paraId="472F0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AB2B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tatistical method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06AD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bookmarkStart w:id="13" w:name="OLE_LINK10"/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a</w:t>
            </w:r>
            <w:bookmarkEnd w:id="13"/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D0ED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scribe all statistical methods, including those used to control for confounding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8A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7, lines 1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99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220</w:t>
            </w:r>
          </w:p>
        </w:tc>
      </w:tr>
      <w:tr w14:paraId="0F4A3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AEEC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tatistical method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8178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b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0B16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scribe any methods used to examine subgroups and interactions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F85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14" w:name="OLE_LINK15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7, lines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210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bookmarkEnd w:id="14"/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15</w:t>
            </w:r>
          </w:p>
        </w:tc>
      </w:tr>
      <w:tr w14:paraId="696BA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E5E4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tatistical method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4A62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c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DC1C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xplain how missing data were addressed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1DD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7, lines 1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89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9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</w:tr>
      <w:tr w14:paraId="00044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2127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tatistical method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72E3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d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FD15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f applicable, explain how loss to follow-up was addressed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567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6, lines 16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6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 w14:paraId="120F2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2C81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tatistical method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9397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e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49C8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scribe any sensitivity analyses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5C7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7, lines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217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218</w:t>
            </w:r>
          </w:p>
        </w:tc>
      </w:tr>
      <w:tr w14:paraId="257A7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BDB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esul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6530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70E3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A9C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B84C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58B2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articipan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5404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a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9AC6">
            <w:pPr>
              <w:spacing w:line="240" w:lineRule="auto"/>
              <w:ind w:left="180" w:leftChars="75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port numbers of individuals at each stage of study - eg numbers potentially eligible, examined for eligibility, confirmed eligible, included in the study, completing follow-up, and analyzed.</w:t>
            </w:r>
          </w:p>
          <w:p w14:paraId="1B5F16A8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ive information separately for exposed and unexposed groups if applicable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B65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15" w:name="OLE_LINK17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lines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234 - </w:t>
            </w:r>
            <w:bookmarkEnd w:id="15"/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47</w:t>
            </w:r>
          </w:p>
        </w:tc>
      </w:tr>
      <w:tr w14:paraId="359D3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E8D3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articipan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3CC4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b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D25E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ive reasons for non-participation at each stage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944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 w14:paraId="76DD3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F9D4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articipan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3182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c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5457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onsider use of a flow diagram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5BA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Figure 1</w:t>
            </w:r>
          </w:p>
        </w:tc>
      </w:tr>
      <w:tr w14:paraId="7327F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FE7D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scriptive dat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5451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4a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8AD2">
            <w:pPr>
              <w:spacing w:line="240" w:lineRule="auto"/>
              <w:ind w:left="180" w:leftChars="75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ive characteristics of study participants (eg demographic, clinical, social) and information on exposures and potential confounders.</w:t>
            </w:r>
          </w:p>
          <w:p w14:paraId="515F2959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ive information separately for exposed and unexposed groups if applicable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2B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lines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34 - 247</w:t>
            </w:r>
          </w:p>
        </w:tc>
      </w:tr>
      <w:tr w14:paraId="64EC0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4572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bookmarkStart w:id="16" w:name="OLE_LINK6"/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scriptive data</w:t>
            </w:r>
            <w:bookmarkEnd w:id="16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C58C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4b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F350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dicate number of participants with missing data for each variable of interest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5E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 w14:paraId="7CC3B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A747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scriptive dat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C87D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4c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0392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ummarize follow-up time (eg, average and total amount)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D48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17" w:name="OLE_LINK19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lines </w:t>
            </w:r>
            <w:bookmarkEnd w:id="17"/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33 - 234</w:t>
            </w:r>
          </w:p>
        </w:tc>
      </w:tr>
      <w:tr w14:paraId="044CF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5FF2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utcome dat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33AC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5E05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port numbers of outcome events or summary measures over time.</w:t>
            </w:r>
          </w:p>
          <w:p w14:paraId="407F2B11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ive information separately for exposed and unexposed groups if applicable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7AE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18" w:name="OLE_LINK20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lines </w:t>
            </w:r>
            <w:bookmarkEnd w:id="18"/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48 - 260</w:t>
            </w:r>
          </w:p>
        </w:tc>
      </w:tr>
      <w:tr w14:paraId="19BEB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F4D5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ain resul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A84F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6a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33CC">
            <w:pPr>
              <w:spacing w:line="240" w:lineRule="auto"/>
              <w:ind w:left="180" w:leftChars="75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Give unadjusted estimates and, if applicable, confounder-adjusted estimates and their precision (eg, 95% confidence interval). </w:t>
            </w:r>
          </w:p>
          <w:p w14:paraId="251A2D81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ake clear which confounders were adjusted for and why they were included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C9A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19" w:name="OLE_LINK21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lines </w:t>
            </w:r>
            <w:bookmarkEnd w:id="19"/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48 - 289</w:t>
            </w:r>
          </w:p>
        </w:tc>
      </w:tr>
      <w:tr w14:paraId="0D998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BDF8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ain resul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0C30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6b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BA0D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port category boundaries when continuous variables were categorized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CAE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20" w:name="OLE_LINK22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lines </w:t>
            </w:r>
            <w:bookmarkEnd w:id="20"/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61 - 267</w:t>
            </w:r>
          </w:p>
        </w:tc>
      </w:tr>
      <w:tr w14:paraId="73D02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1C53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ain resul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0214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6c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D529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f relevant, consider translating estimates of relative risk into absolute risk for a meaningful time period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76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21" w:name="OLE_LINK23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lines </w:t>
            </w:r>
            <w:bookmarkEnd w:id="21"/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48 - 267</w:t>
            </w:r>
          </w:p>
        </w:tc>
      </w:tr>
      <w:tr w14:paraId="231F7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6FAC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ther analys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C789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D1F2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port other analyses done—eg analyses of subgroups and interactions, and sensitivity analyses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298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lines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83 - 289</w:t>
            </w:r>
          </w:p>
        </w:tc>
      </w:tr>
      <w:tr w14:paraId="202F2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CE3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iscuss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DB31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2184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FA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0B17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7703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Key resul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1098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6311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ummarize key results with reference to study objectives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01B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22" w:name="OLE_LINK24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lines </w:t>
            </w:r>
            <w:bookmarkEnd w:id="22"/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90 - 296</w:t>
            </w:r>
          </w:p>
        </w:tc>
      </w:tr>
      <w:tr w14:paraId="383EE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CB4D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imitation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4427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DA54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iscuss limitations of the study, taking into account sources of potential bias or imprecision.</w:t>
            </w:r>
          </w:p>
          <w:p w14:paraId="4BE325D0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iscuss both direction and magnitude of any potential bias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3C9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23" w:name="OLE_LINK25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lines </w:t>
            </w:r>
            <w:bookmarkEnd w:id="23"/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357 - 366</w:t>
            </w:r>
          </w:p>
        </w:tc>
      </w:tr>
      <w:tr w14:paraId="6CB05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4FE7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terpreta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958A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FFD9">
            <w:pPr>
              <w:spacing w:line="240" w:lineRule="auto"/>
              <w:ind w:left="180" w:leftChars="75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2FE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, lines 2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97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356</w:t>
            </w:r>
          </w:p>
        </w:tc>
      </w:tr>
      <w:tr w14:paraId="02DF0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0EFE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eneralizabilit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C2A8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099D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iscuss the generalizability (external validity) of the study results.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B73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age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lines 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377 - 382</w:t>
            </w:r>
          </w:p>
        </w:tc>
      </w:tr>
      <w:tr w14:paraId="17AD9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BFC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ther Informa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2089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E970"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11C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1386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09512A">
            <w:pPr>
              <w:spacing w:line="240" w:lineRule="auto"/>
              <w:ind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unding</w:t>
            </w: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65846E1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89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2E5DE1">
            <w:pPr>
              <w:spacing w:line="240" w:lineRule="auto"/>
              <w:ind w:left="180" w:leftChars="75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0E027E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age 1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3</w:t>
            </w:r>
            <w:bookmarkStart w:id="24" w:name="_GoBack"/>
            <w:bookmarkEnd w:id="24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, lines 3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83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86</w:t>
            </w:r>
          </w:p>
        </w:tc>
      </w:tr>
    </w:tbl>
    <w:p w14:paraId="11EC3D20">
      <w:pPr>
        <w:spacing w:line="240" w:lineRule="auto"/>
        <w:rPr>
          <w:rFonts w:hint="default"/>
          <w:b/>
          <w:bCs/>
          <w:sz w:val="18"/>
          <w:szCs w:val="18"/>
          <w:lang w:val="en-US" w:eastAsia="zh-CN"/>
        </w:rPr>
      </w:pPr>
      <w:r>
        <w:rPr>
          <w:rFonts w:hint="default"/>
          <w:b/>
          <w:bCs/>
          <w:sz w:val="18"/>
          <w:szCs w:val="18"/>
          <w:lang w:val="en-US" w:eastAsia="zh-CN"/>
        </w:rPr>
        <w:t>Notes:</w:t>
      </w:r>
    </w:p>
    <w:p w14:paraId="08099205">
      <w:pPr>
        <w:spacing w:line="240" w:lineRule="auto"/>
        <w:rPr>
          <w:rFonts w:hint="default"/>
          <w:sz w:val="18"/>
          <w:szCs w:val="18"/>
          <w:lang w:val="en-US" w:eastAsia="zh-CN"/>
        </w:rPr>
      </w:pPr>
      <w:r>
        <w:rPr>
          <w:rFonts w:hint="default"/>
          <w:sz w:val="18"/>
          <w:szCs w:val="18"/>
          <w:lang w:val="en-US" w:eastAsia="zh-CN"/>
        </w:rPr>
        <w:t>•</w:t>
      </w:r>
      <w:r>
        <w:rPr>
          <w:rFonts w:hint="eastAsia"/>
          <w:sz w:val="18"/>
          <w:szCs w:val="18"/>
          <w:lang w:val="en-US" w:eastAsia="zh-CN"/>
        </w:rPr>
        <w:t xml:space="preserve"> </w:t>
      </w:r>
      <w:r>
        <w:rPr>
          <w:rFonts w:hint="default"/>
          <w:sz w:val="18"/>
          <w:szCs w:val="18"/>
          <w:lang w:val="en-US" w:eastAsia="zh-CN"/>
        </w:rPr>
        <w:t xml:space="preserve">The STROBE checklist was distributed under the terms of the creative commons attribution license (CC-BY). This checklist was completed using 27. January 2023, using </w:t>
      </w:r>
      <w:r>
        <w:rPr>
          <w:rFonts w:hint="default"/>
          <w:sz w:val="18"/>
          <w:szCs w:val="18"/>
          <w:u w:val="single"/>
          <w:lang w:val="en-US" w:eastAsia="zh-CN"/>
        </w:rPr>
        <w:t>https://www.goodreports.org/</w:t>
      </w:r>
      <w:r>
        <w:rPr>
          <w:rFonts w:hint="default"/>
          <w:sz w:val="18"/>
          <w:szCs w:val="18"/>
          <w:lang w:val="en-US" w:eastAsia="zh-CN"/>
        </w:rPr>
        <w:t xml:space="preserve">, a tool developed by the EQUATOR Network in collaboration with </w:t>
      </w:r>
      <w:r>
        <w:rPr>
          <w:rFonts w:hint="default"/>
          <w:sz w:val="18"/>
          <w:szCs w:val="18"/>
          <w:u w:val="single"/>
          <w:lang w:val="en-US" w:eastAsia="zh-CN"/>
        </w:rPr>
        <w:t>Penelope.ai</w:t>
      </w:r>
      <w:r>
        <w:rPr>
          <w:rFonts w:hint="eastAsia"/>
          <w:sz w:val="18"/>
          <w:szCs w:val="18"/>
          <w:u w:val="none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EzYmRkNTRlZjgxZmQxYWE3OWZmMjhkY2Y3MjM4M2IifQ=="/>
  </w:docVars>
  <w:rsids>
    <w:rsidRoot w:val="618A4AAE"/>
    <w:rsid w:val="020760D2"/>
    <w:rsid w:val="03153A61"/>
    <w:rsid w:val="05E47764"/>
    <w:rsid w:val="061D6E58"/>
    <w:rsid w:val="0974222E"/>
    <w:rsid w:val="097A6F84"/>
    <w:rsid w:val="09BA160C"/>
    <w:rsid w:val="0A026946"/>
    <w:rsid w:val="0A0F6BB1"/>
    <w:rsid w:val="0D8B35F4"/>
    <w:rsid w:val="0E8E5845"/>
    <w:rsid w:val="0F447297"/>
    <w:rsid w:val="121214F5"/>
    <w:rsid w:val="155C121F"/>
    <w:rsid w:val="1A2C03BF"/>
    <w:rsid w:val="1CD556E0"/>
    <w:rsid w:val="1DCA1B0D"/>
    <w:rsid w:val="1F390EDD"/>
    <w:rsid w:val="20495986"/>
    <w:rsid w:val="25BB4B84"/>
    <w:rsid w:val="25C522E6"/>
    <w:rsid w:val="27DB6012"/>
    <w:rsid w:val="280071C7"/>
    <w:rsid w:val="292840DF"/>
    <w:rsid w:val="2BED0215"/>
    <w:rsid w:val="2E750B95"/>
    <w:rsid w:val="3025074A"/>
    <w:rsid w:val="31790274"/>
    <w:rsid w:val="32F95B7B"/>
    <w:rsid w:val="3347379E"/>
    <w:rsid w:val="368C0C8F"/>
    <w:rsid w:val="3A9232BB"/>
    <w:rsid w:val="409A6493"/>
    <w:rsid w:val="4A2A423D"/>
    <w:rsid w:val="4A4F1473"/>
    <w:rsid w:val="4DCF7F49"/>
    <w:rsid w:val="4DD36F87"/>
    <w:rsid w:val="527622EC"/>
    <w:rsid w:val="582275DC"/>
    <w:rsid w:val="582F100E"/>
    <w:rsid w:val="5B0078BD"/>
    <w:rsid w:val="5BEE2A2D"/>
    <w:rsid w:val="5C457C03"/>
    <w:rsid w:val="5C9516AC"/>
    <w:rsid w:val="5CA23DFE"/>
    <w:rsid w:val="5CAE4802"/>
    <w:rsid w:val="5D5323D4"/>
    <w:rsid w:val="5DF35923"/>
    <w:rsid w:val="5DF722CF"/>
    <w:rsid w:val="5EDC378E"/>
    <w:rsid w:val="5F4745FE"/>
    <w:rsid w:val="618A4AAE"/>
    <w:rsid w:val="61AD1D56"/>
    <w:rsid w:val="62540535"/>
    <w:rsid w:val="637C7E10"/>
    <w:rsid w:val="6484649B"/>
    <w:rsid w:val="65077AE2"/>
    <w:rsid w:val="656D644B"/>
    <w:rsid w:val="66BB18A7"/>
    <w:rsid w:val="67F04E77"/>
    <w:rsid w:val="68907963"/>
    <w:rsid w:val="69FB238D"/>
    <w:rsid w:val="6B025763"/>
    <w:rsid w:val="6FF84F52"/>
    <w:rsid w:val="70F224AF"/>
    <w:rsid w:val="71BF1081"/>
    <w:rsid w:val="734D3259"/>
    <w:rsid w:val="764F4C3F"/>
    <w:rsid w:val="7696207F"/>
    <w:rsid w:val="773C118F"/>
    <w:rsid w:val="784F3AE3"/>
    <w:rsid w:val="791E49C9"/>
    <w:rsid w:val="7F8A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autoRedefine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92</Words>
  <Characters>4628</Characters>
  <Lines>0</Lines>
  <Paragraphs>0</Paragraphs>
  <TotalTime>0</TotalTime>
  <ScaleCrop>false</ScaleCrop>
  <LinksUpToDate>false</LinksUpToDate>
  <CharactersWithSpaces>526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8T08:16:00Z</dcterms:created>
  <dc:creator>engrave1419736478</dc:creator>
  <cp:lastModifiedBy>engrave1419736478</cp:lastModifiedBy>
  <dcterms:modified xsi:type="dcterms:W3CDTF">2024-12-08T07:3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174EC69CC3F45CCBD6B0E4431DDE22B_11</vt:lpwstr>
  </property>
</Properties>
</file>